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16615" w:rsidRPr="00395722" w:rsidRDefault="00000000" w:rsidP="00395722">
      <w:pPr>
        <w:jc w:val="center"/>
        <w:rPr>
          <w:rFonts w:ascii="Times New Roman" w:hAnsi="Times New Roman" w:cs="Times New Roman"/>
          <w:bCs/>
        </w:rPr>
      </w:pPr>
      <w:r w:rsidRPr="00395722">
        <w:rPr>
          <w:rFonts w:ascii="Times New Roman" w:hAnsi="Times New Roman" w:cs="Times New Roman"/>
          <w:bCs/>
        </w:rPr>
        <w:t>Table S</w:t>
      </w:r>
      <w:r w:rsidR="00B04A86">
        <w:rPr>
          <w:rFonts w:ascii="Times New Roman" w:hAnsi="Times New Roman" w:cs="Times New Roman"/>
          <w:bCs/>
        </w:rPr>
        <w:t>4</w:t>
      </w:r>
      <w:r w:rsidRPr="00395722">
        <w:rPr>
          <w:rFonts w:ascii="Times New Roman" w:hAnsi="Times New Roman" w:cs="Times New Roman"/>
          <w:bCs/>
        </w:rPr>
        <w:t>. Comparison of Cox and Fine-Gray regression models for pneumoconiosis-related death</w:t>
      </w:r>
    </w:p>
    <w:tbl>
      <w:tblPr>
        <w:tblStyle w:val="aff1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  <w:gridCol w:w="1757"/>
        <w:gridCol w:w="1757"/>
      </w:tblGrid>
      <w:tr w:rsidR="00816615" w:rsidRPr="00395722" w:rsidTr="00903814"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Variable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Cox HR (95% CI)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i/>
                <w:iCs/>
                <w:sz w:val="18"/>
              </w:rPr>
              <w:t>P</w:t>
            </w: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value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Fine-Gray SHR (95% CI)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i/>
                <w:iCs/>
                <w:sz w:val="18"/>
              </w:rPr>
              <w:t>P</w:t>
            </w: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value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lative Bias (%)</w:t>
            </w:r>
          </w:p>
        </w:tc>
      </w:tr>
      <w:tr w:rsidR="00816615" w:rsidRPr="00395722" w:rsidTr="00903814">
        <w:tc>
          <w:tcPr>
            <w:tcW w:w="1757" w:type="dxa"/>
            <w:tcBorders>
              <w:top w:val="single" w:sz="6" w:space="0" w:color="auto"/>
            </w:tcBorders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Age at diagnosis, years</w:t>
            </w:r>
          </w:p>
        </w:tc>
        <w:tc>
          <w:tcPr>
            <w:tcW w:w="1757" w:type="dxa"/>
            <w:tcBorders>
              <w:top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12 (1.11-1.14)</w:t>
            </w:r>
          </w:p>
        </w:tc>
        <w:tc>
          <w:tcPr>
            <w:tcW w:w="1757" w:type="dxa"/>
            <w:tcBorders>
              <w:top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  <w:tcBorders>
              <w:top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09 (1.08-1.1)</w:t>
            </w:r>
          </w:p>
        </w:tc>
        <w:tc>
          <w:tcPr>
            <w:tcW w:w="1757" w:type="dxa"/>
            <w:tcBorders>
              <w:top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  <w:tcBorders>
              <w:top w:val="single" w:sz="6" w:space="0" w:color="auto"/>
            </w:tcBorders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3.5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Gender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Male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Female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86 (0.63-1.18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358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96 (0.69-1.32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78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-9.6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Industry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Mining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Manufacturing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94 (0.74-1.2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16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92 (0.71-1.19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53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2.1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Public/Social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7 (0.5-0.9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009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6 (0.47-0.92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014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1.9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Others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01 (0.57-1.81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967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86 (0.48-1.56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3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17.1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Disease typ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Silicosis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CWP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52 (0.4-0.68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2 (0.49-0.79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-15.8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Welder's pneumoconiosis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99 (0.4-2.44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98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82 (0.33-2.04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8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19.9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Other pneumoconiosis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07 (0.79-1.46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57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00 (0.72-1.4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98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6.9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Era of diagnosis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Before 200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2000-201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89 (0.71-1.12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328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6 (0.54-0.8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36.0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After 201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62 (0.45-0.87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005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38 (0.28-0.52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65.6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Stage at diagnosis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I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II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3.31 (2.74-4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2.94 (2.41-3.6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12.5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III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5.45 (4.2-7.08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5.18 (3.91-6.87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5.2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gion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Southern Jiangsu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Reference</w:t>
            </w: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7" w:type="dxa"/>
          </w:tcPr>
          <w:p w:rsidR="00816615" w:rsidRPr="00395722" w:rsidRDefault="00816615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Central Jiangsu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96 (1.27-3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002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92 (1.24-2.98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004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+1.9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 xml:space="preserve">  Northern Jiangsu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40 (1.14-1.73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44 (1.16-1.78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&lt;0.001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-2.3</w:t>
            </w:r>
          </w:p>
        </w:tc>
      </w:tr>
      <w:tr w:rsidR="00816615" w:rsidRPr="00395722" w:rsidTr="00903814">
        <w:tc>
          <w:tcPr>
            <w:tcW w:w="1757" w:type="dxa"/>
          </w:tcPr>
          <w:p w:rsidR="00816615" w:rsidRPr="00395722" w:rsidRDefault="00000000">
            <w:pPr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Dust exposure duration, years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00 (0.99-1.01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466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1.01 (1-1.02)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0.160</w:t>
            </w:r>
          </w:p>
        </w:tc>
        <w:tc>
          <w:tcPr>
            <w:tcW w:w="1757" w:type="dxa"/>
          </w:tcPr>
          <w:p w:rsidR="00816615" w:rsidRPr="00395722" w:rsidRDefault="00000000" w:rsidP="009038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5722">
              <w:rPr>
                <w:rFonts w:ascii="Times New Roman" w:hAnsi="Times New Roman" w:cs="Times New Roman"/>
                <w:bCs/>
                <w:sz w:val="18"/>
              </w:rPr>
              <w:t>-0.4</w:t>
            </w:r>
          </w:p>
        </w:tc>
      </w:tr>
    </w:tbl>
    <w:p w:rsidR="00816615" w:rsidRDefault="00000000">
      <w:r>
        <w:rPr>
          <w:rFonts w:ascii="Arial" w:hAnsi="Arial"/>
          <w:sz w:val="16"/>
        </w:rPr>
        <w:t>Abbreviations: HR, hazard ratio; SHR, subdistribution hazard ratio; CI, confidence interval; CWP, coal workers' pneumoconiosis. Cox model treats competing events (non-pneumoconiosis deaths) as censored. Fine-Gray model accounts for competing risks using subdistribution hazard approach. Relative bias = (Cox HR - Fine-Gray SHR) / Fine-Gray SHR × 100%. Positive bias indicates Cox model overestimates the effect; negative bias indicates underestimation.</w:t>
      </w:r>
    </w:p>
    <w:sectPr w:rsidR="00816615" w:rsidSect="00034616">
      <w:pgSz w:w="12240" w:h="15840"/>
      <w:pgMar w:top="1440" w:right="850" w:bottom="144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3570065">
    <w:abstractNumId w:val="8"/>
  </w:num>
  <w:num w:numId="2" w16cid:durableId="1058363396">
    <w:abstractNumId w:val="6"/>
  </w:num>
  <w:num w:numId="3" w16cid:durableId="1241021079">
    <w:abstractNumId w:val="5"/>
  </w:num>
  <w:num w:numId="4" w16cid:durableId="2119330963">
    <w:abstractNumId w:val="4"/>
  </w:num>
  <w:num w:numId="5" w16cid:durableId="1022320631">
    <w:abstractNumId w:val="7"/>
  </w:num>
  <w:num w:numId="6" w16cid:durableId="473568974">
    <w:abstractNumId w:val="3"/>
  </w:num>
  <w:num w:numId="7" w16cid:durableId="994527503">
    <w:abstractNumId w:val="2"/>
  </w:num>
  <w:num w:numId="8" w16cid:durableId="443380309">
    <w:abstractNumId w:val="1"/>
  </w:num>
  <w:num w:numId="9" w16cid:durableId="598486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95722"/>
    <w:rsid w:val="00767A51"/>
    <w:rsid w:val="00816615"/>
    <w:rsid w:val="00903814"/>
    <w:rsid w:val="00AA1D8D"/>
    <w:rsid w:val="00B04A86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34D67E"/>
  <w14:defaultImageDpi w14:val="300"/>
  <w15:docId w15:val="{AB140DA1-6F15-3F4E-A71D-7138459D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欣磊 褚</cp:lastModifiedBy>
  <cp:revision>4</cp:revision>
  <dcterms:created xsi:type="dcterms:W3CDTF">2013-12-23T23:15:00Z</dcterms:created>
  <dcterms:modified xsi:type="dcterms:W3CDTF">2026-02-05T14:10:00Z</dcterms:modified>
  <cp:category/>
</cp:coreProperties>
</file>